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3031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933031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933031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933031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3303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33031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3303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933031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933031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33031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3303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3303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2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27" w14:textId="394CDE60" w:rsidR="0068643A" w:rsidRPr="00FD6E06" w:rsidRDefault="00D51B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28" w14:textId="2FA2198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29" w14:textId="1436B2DF" w:rsidR="0068643A" w:rsidRPr="00FD6E06" w:rsidRDefault="00D51B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493303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2E" w14:textId="78BADA4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2F" w14:textId="6505EEAC" w:rsidR="0068643A" w:rsidRPr="00FD6E06" w:rsidRDefault="00D51B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93303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35" w14:textId="5ED509F6" w:rsidR="0068643A" w:rsidRPr="00FD6E06" w:rsidRDefault="00962B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36" w14:textId="2DEBFE8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37" w14:textId="3AFF3815" w:rsidR="0068643A" w:rsidRPr="00FD6E06" w:rsidRDefault="00962B15" w:rsidP="00AE12A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E12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AE12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933033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3E" w14:textId="76662FDB" w:rsidR="0068643A" w:rsidRPr="00FD6E06" w:rsidRDefault="003B3D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0" w14:textId="5CFD56F8" w:rsidR="0068643A" w:rsidRPr="00FD6E06" w:rsidRDefault="003B3D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</w:t>
            </w:r>
            <w:r w:rsidR="008533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93303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5" w14:textId="2CDE0F98" w:rsidR="0068643A" w:rsidRPr="00FD6E06" w:rsidRDefault="00F2649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7" w14:textId="0D9A8021" w:rsidR="0068643A" w:rsidRPr="00FD6E06" w:rsidRDefault="009310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</w:t>
            </w:r>
            <w:r w:rsidR="0008563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</w:t>
            </w:r>
          </w:p>
        </w:tc>
      </w:tr>
      <w:tr w:rsidR="0068643A" w:rsidRPr="00FD6E06" w14:paraId="493303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C" w14:textId="4A852A0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D" w14:textId="6B0C9647" w:rsidR="0068643A" w:rsidRPr="00FD6E06" w:rsidRDefault="00085631" w:rsidP="0008563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 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933035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55" w14:textId="3D9127AE" w:rsidR="0068643A" w:rsidRPr="00FD6E06" w:rsidRDefault="00910D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57" w14:textId="300BFAD0" w:rsidR="0068643A" w:rsidRPr="00FD6E06" w:rsidRDefault="00DF124B" w:rsidP="009712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05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054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</w:t>
            </w:r>
          </w:p>
        </w:tc>
      </w:tr>
      <w:tr w:rsidR="0068643A" w:rsidRPr="00FD6E06" w14:paraId="493303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5D" w14:textId="1D4184E0" w:rsidR="0068643A" w:rsidRPr="00FD6E06" w:rsidRDefault="00DF12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93303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63" w14:textId="33B566C0" w:rsidR="0068643A" w:rsidRPr="00FD6E06" w:rsidRDefault="00EF4B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65" w14:textId="48AE44E7" w:rsidR="0068643A" w:rsidRPr="00FD6E06" w:rsidRDefault="00931078" w:rsidP="009310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</w:t>
            </w:r>
            <w:r w:rsidR="00EF4B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A15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493303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33036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6C" w14:textId="5D8E6E0A" w:rsidR="0068643A" w:rsidRPr="00FD6E06" w:rsidRDefault="006A59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6E" w14:textId="05EFD550" w:rsidR="0068643A" w:rsidRPr="00FD6E06" w:rsidRDefault="00931078" w:rsidP="009712E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6A59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93303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7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933037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74" w14:textId="61CAE817" w:rsidR="0068643A" w:rsidRPr="00FD6E06" w:rsidRDefault="006C0A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76" w14:textId="6A4DBDFD" w:rsidR="0068643A" w:rsidRPr="00FD6E06" w:rsidRDefault="007858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6C0A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BB4AE3" w:rsidRPr="00FD6E06" w14:paraId="493303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33037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7D" w14:textId="05C87F6C" w:rsidR="0068643A" w:rsidRPr="00FD6E06" w:rsidRDefault="001D6B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7F" w14:textId="1471BF09" w:rsidR="0068643A" w:rsidRPr="00FD6E06" w:rsidRDefault="007858FD" w:rsidP="002757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  <w:r w:rsidR="000D1C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D6B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14:paraId="493303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84" w14:textId="4048F0EC" w:rsidR="0068643A" w:rsidRPr="00FD6E06" w:rsidRDefault="00C33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86" w14:textId="02364960" w:rsidR="00981D13" w:rsidRPr="00FD6E06" w:rsidRDefault="00981D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4A7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C33E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A70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93303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8B" w14:textId="786A5D4F" w:rsidR="0068643A" w:rsidRPr="00FD6E06" w:rsidRDefault="00C33E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8D" w14:textId="55E108A7" w:rsidR="0068643A" w:rsidRPr="00FD6E06" w:rsidRDefault="00C33E95" w:rsidP="000B34A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0B3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0B3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4933039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8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3303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94" w14:textId="458C8328" w:rsidR="0068643A" w:rsidRPr="00FD6E06" w:rsidRDefault="00FA4A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D431F" w14:textId="300860E6" w:rsidR="0068643A" w:rsidRDefault="00591B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7F42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7F42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  <w:p w14:paraId="49330396" w14:textId="22D3FB60" w:rsidR="00591BB3" w:rsidRPr="00FD6E06" w:rsidRDefault="00A262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</w:t>
            </w:r>
            <w:r w:rsidR="009472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493303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9B" w14:textId="544F2730" w:rsidR="0068643A" w:rsidRPr="00FD6E06" w:rsidRDefault="00FA4A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9D" w14:textId="41448A78" w:rsidR="0068643A" w:rsidRPr="00FD6E06" w:rsidRDefault="00FA4A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9472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D21A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93303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A2" w14:textId="60918042" w:rsidR="0068643A" w:rsidRPr="00FD6E06" w:rsidRDefault="00234B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A4" w14:textId="061C4437" w:rsidR="0068643A" w:rsidRPr="00FD6E06" w:rsidRDefault="00234B7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BC41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BC41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93303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A9" w14:textId="424057B1" w:rsidR="0068643A" w:rsidRPr="00FD6E06" w:rsidRDefault="006120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AB" w14:textId="30D771BC" w:rsidR="0068643A" w:rsidRPr="00FD6E06" w:rsidRDefault="00CD1F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</w:t>
            </w:r>
            <w:r w:rsidR="006120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68643A" w:rsidRPr="00FD6E06" w14:paraId="493303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B0" w14:textId="3C1F5957" w:rsidR="0068643A" w:rsidRPr="00FD6E06" w:rsidRDefault="00C564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B2" w14:textId="4419AC3F" w:rsidR="0068643A" w:rsidRPr="00FD6E06" w:rsidRDefault="00C564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354B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37</w:t>
            </w:r>
          </w:p>
        </w:tc>
      </w:tr>
      <w:tr w:rsidR="0068643A" w:rsidRPr="00FD6E06" w14:paraId="493303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B7" w14:textId="48314DC9" w:rsidR="0068643A" w:rsidRPr="00FD6E06" w:rsidRDefault="003B1B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B9" w14:textId="34C9D2A5" w:rsidR="0068643A" w:rsidRPr="00FD6E06" w:rsidRDefault="003B1B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</w:t>
            </w:r>
            <w:r w:rsidR="007E0C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14:paraId="493303B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93303C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0" w14:textId="60AECA6D" w:rsidR="0068643A" w:rsidRPr="00FD6E06" w:rsidRDefault="002612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2" w14:textId="187D1727" w:rsidR="0068643A" w:rsidRPr="00FD6E06" w:rsidRDefault="00261273" w:rsidP="00815C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93303C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7" w14:textId="5D7B7B38" w:rsidR="0068643A" w:rsidRPr="00FD6E06" w:rsidRDefault="00DC29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9" w14:textId="6E9072DB" w:rsidR="0068643A" w:rsidRPr="00FD6E06" w:rsidRDefault="00DC29B6" w:rsidP="00815C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93303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C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E" w14:textId="7C2A59D8" w:rsidR="0068643A" w:rsidRPr="00FD6E06" w:rsidRDefault="003043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0" w14:textId="1A5B69F2" w:rsidR="0068643A" w:rsidRPr="00FD6E06" w:rsidRDefault="00A102FA" w:rsidP="00815C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93303D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D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6" w14:textId="5DD2A782" w:rsidR="0068643A" w:rsidRPr="00FD6E06" w:rsidRDefault="003043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93303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C" w14:textId="0934D900" w:rsidR="0068643A" w:rsidRPr="00FD6E06" w:rsidRDefault="001214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DE" w14:textId="2B5CB733" w:rsidR="0068643A" w:rsidRPr="00FD6E06" w:rsidRDefault="00304330" w:rsidP="00815C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bookmarkStart w:id="1" w:name="_GoBack"/>
            <w:bookmarkEnd w:id="1"/>
          </w:p>
        </w:tc>
      </w:tr>
      <w:tr w:rsidR="0068643A" w:rsidRPr="00FD6E06" w14:paraId="493303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30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E3" w14:textId="72004BB9" w:rsidR="0068643A" w:rsidRPr="00FD6E06" w:rsidRDefault="002D5B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15CFA">
              <w:rPr>
                <w:sz w:val="24"/>
                <w:szCs w:val="24"/>
              </w:rPr>
            </w:r>
            <w:r w:rsidR="00815C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303E5" w14:textId="36424C96" w:rsidR="0068643A" w:rsidRPr="00FD6E06" w:rsidRDefault="002D5BD1" w:rsidP="00815CF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C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</w:tbl>
    <w:p w14:paraId="493303E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60012" w14:textId="77777777" w:rsidR="009D36B4" w:rsidRDefault="009D36B4" w:rsidP="00FD6E06">
      <w:pPr>
        <w:spacing w:after="0" w:line="240" w:lineRule="auto"/>
      </w:pPr>
      <w:r>
        <w:separator/>
      </w:r>
    </w:p>
  </w:endnote>
  <w:endnote w:type="continuationSeparator" w:id="0">
    <w:p w14:paraId="43D1750B" w14:textId="77777777" w:rsidR="009D36B4" w:rsidRDefault="009D36B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3303E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3303EF" wp14:editId="493303F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D6B292" w14:textId="77777777" w:rsidR="009D36B4" w:rsidRDefault="009D36B4" w:rsidP="00FD6E06">
      <w:pPr>
        <w:spacing w:after="0" w:line="240" w:lineRule="auto"/>
      </w:pPr>
      <w:r>
        <w:separator/>
      </w:r>
    </w:p>
  </w:footnote>
  <w:footnote w:type="continuationSeparator" w:id="0">
    <w:p w14:paraId="6880709B" w14:textId="77777777" w:rsidR="009D36B4" w:rsidRDefault="009D36B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3303EC" w14:textId="19320BFA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5C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93303E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5705"/>
    <w:rsid w:val="00085631"/>
    <w:rsid w:val="000B34A3"/>
    <w:rsid w:val="000D1C6B"/>
    <w:rsid w:val="00105412"/>
    <w:rsid w:val="001214F2"/>
    <w:rsid w:val="00155B10"/>
    <w:rsid w:val="001D6BB2"/>
    <w:rsid w:val="001E4CA1"/>
    <w:rsid w:val="002253F7"/>
    <w:rsid w:val="00234B73"/>
    <w:rsid w:val="00261273"/>
    <w:rsid w:val="002757F7"/>
    <w:rsid w:val="002D5BD1"/>
    <w:rsid w:val="00304330"/>
    <w:rsid w:val="00354B19"/>
    <w:rsid w:val="0035758D"/>
    <w:rsid w:val="003B1B49"/>
    <w:rsid w:val="003B3D58"/>
    <w:rsid w:val="00474025"/>
    <w:rsid w:val="004A7057"/>
    <w:rsid w:val="004C0513"/>
    <w:rsid w:val="00591BB3"/>
    <w:rsid w:val="0061200B"/>
    <w:rsid w:val="00664936"/>
    <w:rsid w:val="0068643A"/>
    <w:rsid w:val="006A59AF"/>
    <w:rsid w:val="006C0ACB"/>
    <w:rsid w:val="00750A0E"/>
    <w:rsid w:val="007858FD"/>
    <w:rsid w:val="007924AC"/>
    <w:rsid w:val="007E0CBA"/>
    <w:rsid w:val="007F4205"/>
    <w:rsid w:val="00815CFA"/>
    <w:rsid w:val="00853392"/>
    <w:rsid w:val="00910D1D"/>
    <w:rsid w:val="00916E0A"/>
    <w:rsid w:val="00931078"/>
    <w:rsid w:val="0094720B"/>
    <w:rsid w:val="00962B15"/>
    <w:rsid w:val="009712EB"/>
    <w:rsid w:val="00981D13"/>
    <w:rsid w:val="009B20D2"/>
    <w:rsid w:val="009D36B4"/>
    <w:rsid w:val="00A0782F"/>
    <w:rsid w:val="00A102FA"/>
    <w:rsid w:val="00A262D6"/>
    <w:rsid w:val="00A41E76"/>
    <w:rsid w:val="00AE12AC"/>
    <w:rsid w:val="00B567D4"/>
    <w:rsid w:val="00BB4AE3"/>
    <w:rsid w:val="00BC4198"/>
    <w:rsid w:val="00C33E95"/>
    <w:rsid w:val="00C5642C"/>
    <w:rsid w:val="00CA154E"/>
    <w:rsid w:val="00CA6DD4"/>
    <w:rsid w:val="00CD1F75"/>
    <w:rsid w:val="00D033BA"/>
    <w:rsid w:val="00D21A40"/>
    <w:rsid w:val="00D464FA"/>
    <w:rsid w:val="00D51BE7"/>
    <w:rsid w:val="00DC29B6"/>
    <w:rsid w:val="00DD1D7C"/>
    <w:rsid w:val="00DF124B"/>
    <w:rsid w:val="00ED46DF"/>
    <w:rsid w:val="00EE17D5"/>
    <w:rsid w:val="00EF4B6E"/>
    <w:rsid w:val="00F26492"/>
    <w:rsid w:val="00F901FE"/>
    <w:rsid w:val="00F95019"/>
    <w:rsid w:val="00FA4ABD"/>
    <w:rsid w:val="00FA64D9"/>
    <w:rsid w:val="00FC4E7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9330310"/>
  <w15:docId w15:val="{152EA688-0E5F-4431-B6CA-7DA7C6C2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1</TotalTime>
  <Pages>3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ik van der Veen</cp:lastModifiedBy>
  <cp:revision>60</cp:revision>
  <dcterms:created xsi:type="dcterms:W3CDTF">2016-01-13T16:30:00Z</dcterms:created>
  <dcterms:modified xsi:type="dcterms:W3CDTF">2021-05-21T10:31:00Z</dcterms:modified>
</cp:coreProperties>
</file>